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E1F89" w14:textId="5ABD128D" w:rsidR="003C2C9E" w:rsidRPr="00FF14CE" w:rsidRDefault="00831A7D" w:rsidP="00940C1C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6524F" w:rsidRPr="00FF14CE">
        <w:rPr>
          <w:rFonts w:ascii="Times New Roman" w:hAnsi="Times New Roman" w:cs="Times New Roman"/>
          <w:b/>
          <w:sz w:val="24"/>
          <w:szCs w:val="24"/>
        </w:rPr>
        <w:t>Fig.</w:t>
      </w:r>
      <w:r w:rsidR="0076524F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940C1C" w:rsidRPr="00FF14CE">
        <w:rPr>
          <w:rFonts w:ascii="Times New Roman" w:hAnsi="Times New Roman" w:cs="Times New Roman"/>
          <w:sz w:val="24"/>
          <w:szCs w:val="24"/>
        </w:rPr>
        <w:t xml:space="preserve">Taxonomic relative abundance </w:t>
      </w:r>
      <w:r w:rsidR="003C2C9E" w:rsidRPr="00FF14CE">
        <w:rPr>
          <w:rFonts w:ascii="Times New Roman" w:hAnsi="Times New Roman" w:cs="Times New Roman"/>
          <w:sz w:val="24"/>
          <w:szCs w:val="24"/>
        </w:rPr>
        <w:t xml:space="preserve">of </w:t>
      </w:r>
      <w:r w:rsidR="00FE3EBA" w:rsidRPr="00FF14CE">
        <w:rPr>
          <w:rFonts w:ascii="Times New Roman" w:hAnsi="Times New Roman" w:cs="Times New Roman"/>
          <w:sz w:val="24"/>
          <w:szCs w:val="24"/>
        </w:rPr>
        <w:t>p</w:t>
      </w:r>
      <w:r w:rsidR="003C2C9E" w:rsidRPr="00FF14CE">
        <w:rPr>
          <w:rFonts w:ascii="Times New Roman" w:hAnsi="Times New Roman" w:cs="Times New Roman"/>
          <w:sz w:val="24"/>
          <w:szCs w:val="24"/>
        </w:rPr>
        <w:t>hyl</w:t>
      </w:r>
      <w:r w:rsidR="00FE3EBA" w:rsidRPr="00FF14CE">
        <w:rPr>
          <w:rFonts w:ascii="Times New Roman" w:hAnsi="Times New Roman" w:cs="Times New Roman"/>
          <w:sz w:val="24"/>
          <w:szCs w:val="24"/>
        </w:rPr>
        <w:t>a</w:t>
      </w:r>
      <w:r w:rsidR="003C2C9E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compared </w:t>
      </w:r>
      <w:r w:rsidR="00933323" w:rsidRPr="00FF14CE">
        <w:rPr>
          <w:rFonts w:ascii="Times New Roman" w:hAnsi="Times New Roman" w:cs="Times New Roman"/>
          <w:sz w:val="24"/>
          <w:szCs w:val="24"/>
        </w:rPr>
        <w:t>between involved and non-involved sites</w:t>
      </w:r>
      <w:r w:rsidR="005E6B32" w:rsidRPr="00FF14CE">
        <w:rPr>
          <w:rFonts w:ascii="Times New Roman" w:hAnsi="Times New Roman" w:cs="Times New Roman"/>
          <w:sz w:val="24"/>
          <w:szCs w:val="24"/>
        </w:rPr>
        <w:t>.</w:t>
      </w:r>
      <w:r w:rsidR="00803A82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5E6B32" w:rsidRPr="00FF14CE">
        <w:rPr>
          <w:rFonts w:ascii="Times New Roman" w:hAnsi="Times New Roman" w:cs="Times New Roman"/>
          <w:sz w:val="24"/>
          <w:szCs w:val="24"/>
        </w:rPr>
        <w:t>T</w:t>
      </w:r>
      <w:r w:rsidR="00FE3EBA" w:rsidRPr="00FF14CE">
        <w:rPr>
          <w:rFonts w:ascii="Times New Roman" w:hAnsi="Times New Roman" w:cs="Times New Roman"/>
          <w:sz w:val="24"/>
          <w:szCs w:val="24"/>
        </w:rPr>
        <w:t xml:space="preserve">axa &lt;1%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are </w:t>
      </w:r>
      <w:r w:rsidR="00FE3EBA" w:rsidRPr="00FF14CE">
        <w:rPr>
          <w:rFonts w:ascii="Times New Roman" w:hAnsi="Times New Roman" w:cs="Times New Roman"/>
          <w:sz w:val="24"/>
          <w:szCs w:val="24"/>
        </w:rPr>
        <w:t>not indicated.</w:t>
      </w:r>
    </w:p>
    <w:p w14:paraId="30167CEC" w14:textId="735A5A9C" w:rsidR="00E32610" w:rsidRPr="00FF14CE" w:rsidRDefault="003C2C9E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1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F1051" w:rsidRPr="00FF14CE">
        <w:rPr>
          <w:rFonts w:ascii="Times New Roman" w:hAnsi="Times New Roman" w:cs="Times New Roman"/>
          <w:i/>
          <w:sz w:val="24"/>
          <w:szCs w:val="24"/>
        </w:rPr>
        <w:t>Proteobacteria</w:t>
      </w:r>
      <w:r w:rsidR="00FF1051" w:rsidRPr="00FF14CE">
        <w:rPr>
          <w:rFonts w:ascii="Times New Roman" w:hAnsi="Times New Roman" w:cs="Times New Roman"/>
          <w:sz w:val="24"/>
          <w:szCs w:val="24"/>
        </w:rPr>
        <w:t xml:space="preserve"> (Wilcoxon rank-sum test, p=0.606)</w:t>
      </w:r>
    </w:p>
    <w:p w14:paraId="6810EA0A" w14:textId="4E519B4B" w:rsidR="00940C1C" w:rsidRPr="00FF14CE" w:rsidRDefault="00851C59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1A354E" wp14:editId="46D7A075">
            <wp:extent cx="4492800" cy="2880000"/>
            <wp:effectExtent l="0" t="0" r="3175" b="0"/>
            <wp:docPr id="5" name="그림 5" descr="C:\Users\DM500T8Z-AD3A\Desktop\신진과제_국책_마이크로바이옴\그림파일 해상도 수정함_20220607\Figure_Microbiome\Figure E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M500T8Z-AD3A\Desktop\신진과제_국책_마이크로바이옴\그림파일 해상도 수정함_20220607\Figure_Microbiome\Figure E2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F75AC" w14:textId="77777777" w:rsidR="006B4A87" w:rsidRPr="00FF14CE" w:rsidRDefault="006B4A87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D9D7D3" w14:textId="60639D16" w:rsidR="007904CB" w:rsidRPr="00FF14CE" w:rsidRDefault="00831A7D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2</w:t>
      </w:r>
      <w:r w:rsidR="003C2C9E" w:rsidRPr="00FF14C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36951" w:rsidRPr="00FF14CE">
        <w:rPr>
          <w:rFonts w:ascii="Times New Roman" w:hAnsi="Times New Roman" w:cs="Times New Roman"/>
          <w:i/>
          <w:sz w:val="24"/>
          <w:szCs w:val="24"/>
        </w:rPr>
        <w:t xml:space="preserve">Acidobacteria </w:t>
      </w:r>
      <w:r w:rsidR="00D36951" w:rsidRPr="00FF14CE">
        <w:rPr>
          <w:rFonts w:ascii="Times New Roman" w:hAnsi="Times New Roman" w:cs="Times New Roman"/>
          <w:sz w:val="24"/>
          <w:szCs w:val="24"/>
        </w:rPr>
        <w:t>(Wilcoxon rank-sum test, p=0.085)</w:t>
      </w:r>
      <w:r w:rsidR="007904CB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7904CB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3F23F7" wp14:editId="562C353A">
            <wp:extent cx="4561200" cy="2880000"/>
            <wp:effectExtent l="0" t="0" r="0" b="0"/>
            <wp:docPr id="8" name="그림 8" descr="C:\Users\DM500T8Z-AD3A\Desktop\신진과제_국책_마이크로바이옴\그림파일 해상도 수정함_20220607\Figure_Microbiome\Figure E2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M500T8Z-AD3A\Desktop\신진과제_국책_마이크로바이옴\그림파일 해상도 수정함_20220607\Figure_Microbiome\Figure E2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0CCB7" w14:textId="2D70126B" w:rsidR="007904CB" w:rsidRPr="00FF14CE" w:rsidRDefault="007515AA" w:rsidP="009E252C">
      <w:pPr>
        <w:spacing w:after="0" w:line="360" w:lineRule="auto"/>
        <w:jc w:val="left"/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D322C8E" w14:textId="77777777" w:rsidR="007904CB" w:rsidRPr="00FF14CE" w:rsidRDefault="007904CB" w:rsidP="009E252C">
      <w:pPr>
        <w:spacing w:after="0" w:line="360" w:lineRule="auto"/>
        <w:jc w:val="left"/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60B9F99C" w14:textId="01DA4267" w:rsidR="00C030CD" w:rsidRPr="00FF14CE" w:rsidRDefault="00C030CD" w:rsidP="009E252C">
      <w:pPr>
        <w:spacing w:after="0" w:line="360" w:lineRule="auto"/>
        <w:jc w:val="left"/>
      </w:pPr>
      <w:r w:rsidRPr="00FF14CE">
        <w:br w:type="page"/>
      </w:r>
    </w:p>
    <w:p w14:paraId="6B616A4A" w14:textId="688E41F0" w:rsidR="00D36951" w:rsidRPr="00FF14CE" w:rsidRDefault="003C2C9E" w:rsidP="00D36951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3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36951" w:rsidRPr="00FF14CE">
        <w:rPr>
          <w:rFonts w:ascii="Times New Roman" w:hAnsi="Times New Roman" w:cs="Times New Roman"/>
          <w:i/>
          <w:sz w:val="24"/>
          <w:szCs w:val="24"/>
        </w:rPr>
        <w:t xml:space="preserve">Chloroflexi </w:t>
      </w:r>
      <w:r w:rsidR="00D36951" w:rsidRPr="00FF14CE">
        <w:rPr>
          <w:rFonts w:ascii="Times New Roman" w:hAnsi="Times New Roman" w:cs="Times New Roman"/>
          <w:sz w:val="24"/>
          <w:szCs w:val="24"/>
        </w:rPr>
        <w:t>(Wilcoxon rank-sum test, p=0.253)</w:t>
      </w:r>
      <w:r w:rsidR="007E0580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7E0580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BD54EF" wp14:editId="44E73E69">
            <wp:extent cx="4485600" cy="2880000"/>
            <wp:effectExtent l="0" t="0" r="0" b="0"/>
            <wp:docPr id="9" name="그림 9" descr="C:\Users\DM500T8Z-AD3A\Desktop\신진과제_국책_마이크로바이옴\그림파일 해상도 수정함_20220607\Figure_Microbiome\Figure E2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M500T8Z-AD3A\Desktop\신진과제_국책_마이크로바이옴\그림파일 해상도 수정함_20220607\Figure_Microbiome\Figure E2-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A05C9" w14:textId="2BEBEC25" w:rsidR="00D36951" w:rsidRPr="00FF14CE" w:rsidRDefault="00D36951" w:rsidP="00D36951">
      <w:pPr>
        <w:spacing w:after="0"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22D352E3" w14:textId="34847213" w:rsidR="00C4020D" w:rsidRPr="00FF14CE" w:rsidRDefault="003C2C9E" w:rsidP="00C4020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4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4020D" w:rsidRPr="00FF14CE">
        <w:rPr>
          <w:rFonts w:ascii="Times New Roman" w:hAnsi="Times New Roman" w:cs="Times New Roman"/>
          <w:i/>
          <w:sz w:val="24"/>
          <w:szCs w:val="24"/>
        </w:rPr>
        <w:t>Actinobacteria</w:t>
      </w:r>
      <w:r w:rsidR="00C4020D" w:rsidRPr="00FF14CE">
        <w:rPr>
          <w:rFonts w:ascii="Times New Roman" w:hAnsi="Times New Roman" w:cs="Times New Roman"/>
          <w:sz w:val="24"/>
          <w:szCs w:val="24"/>
        </w:rPr>
        <w:t xml:space="preserve"> (Wilcoxon rank-sum test, p=0.307)</w:t>
      </w:r>
      <w:r w:rsidR="002A4CC1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A4CC1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B2935A" wp14:editId="59714CC3">
            <wp:extent cx="4543200" cy="2880000"/>
            <wp:effectExtent l="0" t="0" r="0" b="0"/>
            <wp:docPr id="10" name="그림 10" descr="C:\Users\DM500T8Z-AD3A\Desktop\신진과제_국책_마이크로바이옴\그림파일 해상도 수정함_20220607\Figure_Microbiome\Figure E2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M500T8Z-AD3A\Desktop\신진과제_국책_마이크로바이옴\그림파일 해상도 수정함_20220607\Figure_Microbiome\Figure E2-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FDC7F" w14:textId="76520B1F" w:rsidR="00C030CD" w:rsidRPr="00FF14CE" w:rsidRDefault="00C030CD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6C36A981" w14:textId="58190D3B" w:rsidR="003C2C9E" w:rsidRPr="00FF14CE" w:rsidRDefault="003C2C9E" w:rsidP="003C2C9E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5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i/>
          <w:sz w:val="24"/>
          <w:szCs w:val="24"/>
        </w:rPr>
        <w:t xml:space="preserve"> Bacteroidetes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668)</w:t>
      </w:r>
    </w:p>
    <w:p w14:paraId="5CD42C48" w14:textId="4A221CA4" w:rsidR="00D36951" w:rsidRPr="00FF14CE" w:rsidRDefault="006B4A87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D45817" wp14:editId="51B51EF6">
            <wp:extent cx="4528800" cy="2880000"/>
            <wp:effectExtent l="0" t="0" r="5715" b="0"/>
            <wp:docPr id="11" name="그림 11" descr="C:\Users\DM500T8Z-AD3A\Desktop\신진과제_국책_마이크로바이옴\그림파일 해상도 수정함_20220607\Figure_Microbiome\Figure E2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M500T8Z-AD3A\Desktop\신진과제_국책_마이크로바이옴\그림파일 해상도 수정함_20220607\Figure_Microbiome\Figure E2-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19FF1" w14:textId="77777777" w:rsidR="006B4A87" w:rsidRPr="00FF14CE" w:rsidRDefault="006B4A87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BB74D1" w14:textId="1A2AFF46" w:rsidR="00C4020D" w:rsidRPr="00FF14CE" w:rsidRDefault="003C2C9E" w:rsidP="00C4020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2</w:t>
      </w:r>
      <w:r w:rsidR="00A00A1E" w:rsidRPr="00FF14CE">
        <w:rPr>
          <w:rFonts w:ascii="Times New Roman" w:hAnsi="Times New Roman" w:cs="Times New Roman"/>
          <w:b/>
          <w:sz w:val="24"/>
          <w:szCs w:val="24"/>
        </w:rPr>
        <w:t>-6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4020D" w:rsidRPr="00FF14CE">
        <w:rPr>
          <w:rFonts w:ascii="Times New Roman" w:hAnsi="Times New Roman" w:cs="Times New Roman"/>
          <w:i/>
          <w:sz w:val="24"/>
          <w:szCs w:val="24"/>
        </w:rPr>
        <w:t>Firmicutes</w:t>
      </w:r>
      <w:r w:rsidR="00C4020D" w:rsidRPr="00FF14CE">
        <w:rPr>
          <w:rFonts w:ascii="Times New Roman" w:hAnsi="Times New Roman" w:cs="Times New Roman"/>
          <w:sz w:val="24"/>
          <w:szCs w:val="24"/>
        </w:rPr>
        <w:t xml:space="preserve"> (Wilcoxon rank-sum test, p=0.386)</w:t>
      </w:r>
    </w:p>
    <w:p w14:paraId="115E004E" w14:textId="2F19FB68" w:rsidR="006B4A87" w:rsidRPr="00FF14CE" w:rsidRDefault="006B4A87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E86426" wp14:editId="034D5E2A">
            <wp:extent cx="4561200" cy="2880000"/>
            <wp:effectExtent l="0" t="0" r="0" b="0"/>
            <wp:docPr id="12" name="그림 12" descr="C:\Users\DM500T8Z-AD3A\Desktop\신진과제_국책_마이크로바이옴\그림파일 해상도 수정함_20220607\Figure_Microbiome\Figure E2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M500T8Z-AD3A\Desktop\신진과제_국책_마이크로바이옴\그림파일 해상도 수정함_20220607\Figure_Microbiome\Figure E2-6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1BADF086" w14:textId="7E8FD6D3" w:rsidR="00DA3B37" w:rsidRPr="00FF14CE" w:rsidRDefault="00A00A1E" w:rsidP="00DA3B3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2-7</w:t>
      </w:r>
      <w:r w:rsidR="00DA3B37"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="00DA3B37" w:rsidRPr="00FF14CE">
        <w:rPr>
          <w:rFonts w:ascii="Times New Roman" w:hAnsi="Times New Roman" w:cs="Times New Roman"/>
          <w:i/>
          <w:sz w:val="24"/>
          <w:szCs w:val="24"/>
        </w:rPr>
        <w:t xml:space="preserve"> Verrucomicrobia</w:t>
      </w:r>
      <w:r w:rsidR="00DA3B37" w:rsidRPr="00FF14CE">
        <w:rPr>
          <w:rFonts w:ascii="Times New Roman" w:hAnsi="Times New Roman" w:cs="Times New Roman"/>
          <w:sz w:val="24"/>
          <w:szCs w:val="24"/>
        </w:rPr>
        <w:t xml:space="preserve"> (Wilcoxon rank-sum test, p=0.010)</w:t>
      </w:r>
    </w:p>
    <w:p w14:paraId="5BA851FB" w14:textId="4B7564B5" w:rsidR="009B6372" w:rsidRPr="00FF14CE" w:rsidRDefault="00411CC8" w:rsidP="009E252C">
      <w:pPr>
        <w:spacing w:after="0" w:line="360" w:lineRule="auto"/>
        <w:jc w:val="left"/>
      </w:pPr>
      <w:r w:rsidRPr="00FF14CE">
        <w:rPr>
          <w:noProof/>
        </w:rPr>
        <w:drawing>
          <wp:inline distT="0" distB="0" distL="0" distR="0" wp14:anchorId="78197FC4" wp14:editId="3BEC82FC">
            <wp:extent cx="4543200" cy="2880000"/>
            <wp:effectExtent l="0" t="0" r="0" b="0"/>
            <wp:docPr id="13" name="그림 13" descr="C:\Users\DM500T8Z-AD3A\Desktop\신진과제_국책_마이크로바이옴\그림파일 해상도 수정함_20220607\Figure_Microbiome\Figure E2-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M500T8Z-AD3A\Desktop\신진과제_국책_마이크로바이옴\그림파일 해상도 수정함_20220607\Figure_Microbiome\Figure E2-7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6372" w:rsidRPr="00FF14CE" w:rsidSect="00740C28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2F14B" w14:textId="77777777" w:rsidR="000A4532" w:rsidRDefault="000A4532" w:rsidP="00DA5879">
      <w:pPr>
        <w:spacing w:after="0" w:line="240" w:lineRule="auto"/>
      </w:pPr>
      <w:r>
        <w:separator/>
      </w:r>
    </w:p>
  </w:endnote>
  <w:endnote w:type="continuationSeparator" w:id="0">
    <w:p w14:paraId="4FD8524F" w14:textId="77777777" w:rsidR="000A4532" w:rsidRDefault="000A4532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261A3" w14:textId="77777777" w:rsidR="000A4532" w:rsidRDefault="000A4532" w:rsidP="00DA5879">
      <w:pPr>
        <w:spacing w:after="0" w:line="240" w:lineRule="auto"/>
      </w:pPr>
      <w:r>
        <w:separator/>
      </w:r>
    </w:p>
  </w:footnote>
  <w:footnote w:type="continuationSeparator" w:id="0">
    <w:p w14:paraId="7022FDDA" w14:textId="77777777" w:rsidR="000A4532" w:rsidRDefault="000A4532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4532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C28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B7E34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3A52D-D993-4F2B-92AD-1E6835622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9:00Z</dcterms:created>
  <dcterms:modified xsi:type="dcterms:W3CDTF">2023-05-1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